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4CF41" w14:textId="6A5AA674" w:rsidR="00772EA8" w:rsidRPr="00E6740D" w:rsidRDefault="00772EA8" w:rsidP="00772EA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6740D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2</w:t>
      </w:r>
      <w:r w:rsidRPr="00E6740D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 xml:space="preserve">Time-lapse </w:t>
      </w:r>
      <w:r w:rsidRPr="00E6740D">
        <w:rPr>
          <w:rFonts w:ascii="Times New Roman" w:hAnsi="Times New Roman" w:cs="Times New Roman"/>
          <w:b/>
        </w:rPr>
        <w:t>analysis</w:t>
      </w:r>
      <w:r w:rsidR="00FB30BF">
        <w:rPr>
          <w:rFonts w:ascii="Times New Roman" w:hAnsi="Times New Roman" w:cs="Times New Roman"/>
          <w:b/>
        </w:rPr>
        <w:t xml:space="preserve"> – total number of event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6521" w:type="dxa"/>
        <w:tblLayout w:type="fixed"/>
        <w:tblLook w:val="04A0" w:firstRow="1" w:lastRow="0" w:firstColumn="1" w:lastColumn="0" w:noHBand="0" w:noVBand="1"/>
      </w:tblPr>
      <w:tblGrid>
        <w:gridCol w:w="2268"/>
        <w:gridCol w:w="1063"/>
        <w:gridCol w:w="1063"/>
        <w:gridCol w:w="1063"/>
        <w:gridCol w:w="1064"/>
      </w:tblGrid>
      <w:tr w:rsidR="00772EA8" w:rsidRPr="00E6740D" w14:paraId="45EDC720" w14:textId="77777777" w:rsidTr="00296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BD0612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6A9E98BC" w14:textId="3DFDFAA8" w:rsidR="00772EA8" w:rsidRPr="004D1D4B" w:rsidRDefault="00772EA8" w:rsidP="00772EA8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mitoses</w:t>
            </w:r>
          </w:p>
        </w:tc>
        <w:tc>
          <w:tcPr>
            <w:tcW w:w="2127" w:type="dxa"/>
            <w:gridSpan w:val="2"/>
            <w:vAlign w:val="center"/>
          </w:tcPr>
          <w:p w14:paraId="615646FA" w14:textId="2381DFF9" w:rsidR="00772EA8" w:rsidRPr="00E6740D" w:rsidRDefault="00772EA8" w:rsidP="00772EA8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1D4B">
              <w:rPr>
                <w:rFonts w:ascii="Times New Roman" w:hAnsi="Times New Roman" w:cs="Times New Roman"/>
              </w:rPr>
              <w:t># deaths</w:t>
            </w:r>
          </w:p>
        </w:tc>
      </w:tr>
      <w:tr w:rsidR="00772EA8" w:rsidRPr="00E6740D" w14:paraId="273311F7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FCFC74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7D6DC235" w14:textId="3D192013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3" w:type="dxa"/>
            <w:vAlign w:val="center"/>
          </w:tcPr>
          <w:p w14:paraId="76C063CF" w14:textId="2591D746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6740D">
              <w:rPr>
                <w:rFonts w:ascii="Times New Roman" w:hAnsi="Times New Roman" w:cs="Times New Roman"/>
                <w:i/>
              </w:rPr>
              <w:t>kbp</w:t>
            </w:r>
          </w:p>
        </w:tc>
        <w:tc>
          <w:tcPr>
            <w:tcW w:w="1063" w:type="dxa"/>
            <w:vAlign w:val="center"/>
          </w:tcPr>
          <w:p w14:paraId="4DC20671" w14:textId="502F88DF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4" w:type="dxa"/>
            <w:vAlign w:val="center"/>
          </w:tcPr>
          <w:p w14:paraId="277DFBD6" w14:textId="69234ECD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6740D">
              <w:rPr>
                <w:rFonts w:ascii="Times New Roman" w:hAnsi="Times New Roman" w:cs="Times New Roman"/>
                <w:i/>
              </w:rPr>
              <w:t>kbp</w:t>
            </w:r>
          </w:p>
        </w:tc>
      </w:tr>
      <w:tr w:rsidR="00772EA8" w:rsidRPr="00E6740D" w14:paraId="4D1EBF2E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4506AC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</w:rPr>
              <w:t>Anterior Spinal cord</w:t>
            </w:r>
          </w:p>
        </w:tc>
        <w:tc>
          <w:tcPr>
            <w:tcW w:w="1063" w:type="dxa"/>
            <w:vAlign w:val="center"/>
          </w:tcPr>
          <w:p w14:paraId="0C1DDB70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3" w:type="dxa"/>
            <w:vAlign w:val="center"/>
          </w:tcPr>
          <w:p w14:paraId="70782157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4BA3F5A6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vAlign w:val="center"/>
          </w:tcPr>
          <w:p w14:paraId="6C13C2A2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2EA8" w:rsidRPr="00E6740D" w14:paraId="30BB0491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992B24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orsal</w:t>
            </w:r>
          </w:p>
        </w:tc>
        <w:tc>
          <w:tcPr>
            <w:tcW w:w="1063" w:type="dxa"/>
            <w:vAlign w:val="center"/>
          </w:tcPr>
          <w:p w14:paraId="2218DF58" w14:textId="07F04868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3" w:type="dxa"/>
            <w:vAlign w:val="center"/>
          </w:tcPr>
          <w:p w14:paraId="2F3CEF96" w14:textId="66FC4E4D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3" w:type="dxa"/>
            <w:vAlign w:val="center"/>
          </w:tcPr>
          <w:p w14:paraId="4FC0254F" w14:textId="4AA2C221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19641D0C" w14:textId="0A92FCD8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2EA8" w:rsidRPr="00E6740D" w14:paraId="1CD9BC15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AAF2CA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ventral</w:t>
            </w:r>
          </w:p>
        </w:tc>
        <w:tc>
          <w:tcPr>
            <w:tcW w:w="1063" w:type="dxa"/>
            <w:vAlign w:val="center"/>
          </w:tcPr>
          <w:p w14:paraId="6630E721" w14:textId="2816668B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3" w:type="dxa"/>
            <w:vAlign w:val="center"/>
          </w:tcPr>
          <w:p w14:paraId="7D1FBC38" w14:textId="7854D0D0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4584AB60" w14:textId="60FE5423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0DAF659C" w14:textId="43FAB34D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2EA8" w:rsidRPr="00E6740D" w14:paraId="637BC04E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11441F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1063" w:type="dxa"/>
            <w:vAlign w:val="center"/>
          </w:tcPr>
          <w:p w14:paraId="796F58F0" w14:textId="7E68B523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63" w:type="dxa"/>
            <w:vAlign w:val="center"/>
          </w:tcPr>
          <w:p w14:paraId="3FB3DCCF" w14:textId="68DBAA8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3" w:type="dxa"/>
            <w:vAlign w:val="center"/>
          </w:tcPr>
          <w:p w14:paraId="722AC125" w14:textId="17EEAEFD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6D40A160" w14:textId="03BD59BB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2EA8" w:rsidRPr="00E6740D" w14:paraId="51682B9D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8D67D9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T (h)</w:t>
            </w:r>
          </w:p>
        </w:tc>
        <w:tc>
          <w:tcPr>
            <w:tcW w:w="1063" w:type="dxa"/>
            <w:vAlign w:val="center"/>
          </w:tcPr>
          <w:p w14:paraId="54D5BECE" w14:textId="11FA0D55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63" w:type="dxa"/>
            <w:vAlign w:val="center"/>
          </w:tcPr>
          <w:p w14:paraId="2705CFE9" w14:textId="4E29FDB2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63" w:type="dxa"/>
            <w:vAlign w:val="center"/>
          </w:tcPr>
          <w:p w14:paraId="2505E6C7" w14:textId="3ABBE572" w:rsidR="00772EA8" w:rsidRPr="004B4616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64" w:type="dxa"/>
            <w:vAlign w:val="center"/>
          </w:tcPr>
          <w:p w14:paraId="6E731E8E" w14:textId="12281CB9" w:rsidR="00772EA8" w:rsidRPr="004B4616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30</w:t>
            </w:r>
          </w:p>
        </w:tc>
      </w:tr>
      <w:tr w:rsidR="00772EA8" w:rsidRPr="00E6740D" w14:paraId="2598624F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5E13F5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larvae)</w:t>
            </w:r>
          </w:p>
        </w:tc>
        <w:tc>
          <w:tcPr>
            <w:tcW w:w="1063" w:type="dxa"/>
            <w:vAlign w:val="center"/>
          </w:tcPr>
          <w:p w14:paraId="48306363" w14:textId="40DE350B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3" w:type="dxa"/>
            <w:vAlign w:val="center"/>
          </w:tcPr>
          <w:p w14:paraId="0361AE73" w14:textId="3BF66AC8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3" w:type="dxa"/>
            <w:vAlign w:val="center"/>
          </w:tcPr>
          <w:p w14:paraId="556E3151" w14:textId="555E0F78" w:rsidR="00772EA8" w:rsidRPr="004B4616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4" w:type="dxa"/>
            <w:vAlign w:val="center"/>
          </w:tcPr>
          <w:p w14:paraId="7F66CB76" w14:textId="27E2AB1E" w:rsidR="00772EA8" w:rsidRPr="004B4616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4</w:t>
            </w:r>
          </w:p>
        </w:tc>
      </w:tr>
      <w:tr w:rsidR="00772EA8" w:rsidRPr="00E6740D" w14:paraId="4D911591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002EAA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3C0B11EA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0FBB15E7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1743F4DF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vAlign w:val="center"/>
          </w:tcPr>
          <w:p w14:paraId="2515BA19" w14:textId="77777777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2EA8" w:rsidRPr="00E6740D" w14:paraId="08620D5A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F53643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Posterior Spinal cord</w:t>
            </w:r>
          </w:p>
        </w:tc>
        <w:tc>
          <w:tcPr>
            <w:tcW w:w="1063" w:type="dxa"/>
            <w:vAlign w:val="center"/>
          </w:tcPr>
          <w:p w14:paraId="472F9955" w14:textId="7777777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081A286D" w14:textId="7777777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Align w:val="center"/>
          </w:tcPr>
          <w:p w14:paraId="6E8D8934" w14:textId="7777777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vAlign w:val="center"/>
          </w:tcPr>
          <w:p w14:paraId="46D58527" w14:textId="7777777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2EA8" w:rsidRPr="00E6740D" w14:paraId="22CE14B6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A6E38D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orsal</w:t>
            </w:r>
          </w:p>
        </w:tc>
        <w:tc>
          <w:tcPr>
            <w:tcW w:w="1063" w:type="dxa"/>
            <w:vAlign w:val="center"/>
          </w:tcPr>
          <w:p w14:paraId="0174785C" w14:textId="27A5C58F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3" w:type="dxa"/>
            <w:vAlign w:val="center"/>
          </w:tcPr>
          <w:p w14:paraId="6C3A169E" w14:textId="776B61AE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0B82AA42" w14:textId="14844C42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2ECA528F" w14:textId="3DCB636F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2EA8" w:rsidRPr="00E6740D" w14:paraId="76822AFE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FD5F03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ventral</w:t>
            </w:r>
          </w:p>
        </w:tc>
        <w:tc>
          <w:tcPr>
            <w:tcW w:w="1063" w:type="dxa"/>
            <w:vAlign w:val="center"/>
          </w:tcPr>
          <w:p w14:paraId="5132C836" w14:textId="1D98BB45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3" w:type="dxa"/>
            <w:vAlign w:val="center"/>
          </w:tcPr>
          <w:p w14:paraId="24379C75" w14:textId="6D8F470B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3" w:type="dxa"/>
            <w:vAlign w:val="center"/>
          </w:tcPr>
          <w:p w14:paraId="0479EA02" w14:textId="326E3567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5412F65D" w14:textId="3EB26261" w:rsidR="00772EA8" w:rsidRPr="00E6740D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72EA8" w:rsidRPr="00E6740D" w14:paraId="416DD565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B850F9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1063" w:type="dxa"/>
            <w:vAlign w:val="center"/>
          </w:tcPr>
          <w:p w14:paraId="0C0766A8" w14:textId="07550203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  <w:vAlign w:val="center"/>
          </w:tcPr>
          <w:p w14:paraId="12F9FACC" w14:textId="2CA5747F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3" w:type="dxa"/>
            <w:vAlign w:val="center"/>
          </w:tcPr>
          <w:p w14:paraId="1B172DB1" w14:textId="49037773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6340A103" w14:textId="5C7500E6" w:rsidR="00772EA8" w:rsidRPr="00E6740D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72EA8" w:rsidRPr="00E6740D" w14:paraId="51F341E1" w14:textId="77777777" w:rsidTr="00296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A04D59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T (h)</w:t>
            </w:r>
          </w:p>
        </w:tc>
        <w:tc>
          <w:tcPr>
            <w:tcW w:w="1063" w:type="dxa"/>
            <w:vAlign w:val="center"/>
          </w:tcPr>
          <w:p w14:paraId="79C41802" w14:textId="633AEC8D" w:rsidR="00772EA8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63" w:type="dxa"/>
            <w:vAlign w:val="center"/>
          </w:tcPr>
          <w:p w14:paraId="72DA0C45" w14:textId="6272FD95" w:rsidR="00772EA8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63" w:type="dxa"/>
            <w:vAlign w:val="center"/>
          </w:tcPr>
          <w:p w14:paraId="3215A389" w14:textId="250A581C" w:rsidR="00772EA8" w:rsidRPr="004B4616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64" w:type="dxa"/>
            <w:vAlign w:val="center"/>
          </w:tcPr>
          <w:p w14:paraId="032F8AFA" w14:textId="0FB05358" w:rsidR="00772EA8" w:rsidRPr="004B4616" w:rsidRDefault="00772EA8" w:rsidP="00772EA8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218</w:t>
            </w:r>
          </w:p>
        </w:tc>
      </w:tr>
      <w:tr w:rsidR="00772EA8" w:rsidRPr="00E6740D" w14:paraId="2FF97CAF" w14:textId="77777777" w:rsidTr="0029605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334342" w14:textId="77777777" w:rsidR="00772EA8" w:rsidRPr="00E6740D" w:rsidRDefault="00772EA8" w:rsidP="00772EA8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larvae)</w:t>
            </w:r>
          </w:p>
        </w:tc>
        <w:tc>
          <w:tcPr>
            <w:tcW w:w="1063" w:type="dxa"/>
            <w:vAlign w:val="center"/>
          </w:tcPr>
          <w:p w14:paraId="55A828BF" w14:textId="6691D7A7" w:rsidR="00772EA8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3" w:type="dxa"/>
            <w:vAlign w:val="center"/>
          </w:tcPr>
          <w:p w14:paraId="2F300546" w14:textId="707727F9" w:rsidR="00772EA8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3" w:type="dxa"/>
            <w:vAlign w:val="center"/>
          </w:tcPr>
          <w:p w14:paraId="604718C2" w14:textId="18E30224" w:rsidR="00772EA8" w:rsidRPr="004B4616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4" w:type="dxa"/>
            <w:vAlign w:val="center"/>
          </w:tcPr>
          <w:p w14:paraId="228DAB83" w14:textId="7A7A1DFF" w:rsidR="00772EA8" w:rsidRPr="004B4616" w:rsidRDefault="00772EA8" w:rsidP="00772EA8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616">
              <w:rPr>
                <w:rFonts w:ascii="Times New Roman" w:hAnsi="Times New Roman" w:cs="Times New Roman"/>
              </w:rPr>
              <w:t>21</w:t>
            </w:r>
          </w:p>
        </w:tc>
      </w:tr>
    </w:tbl>
    <w:p w14:paraId="50F04612" w14:textId="1736CC6B" w:rsidR="00772EA8" w:rsidRPr="005904C2" w:rsidRDefault="00772EA8">
      <w:pPr>
        <w:rPr>
          <w:rFonts w:ascii="Times New Roman" w:hAnsi="Times New Roman" w:cs="Times New Roman"/>
        </w:rPr>
      </w:pPr>
    </w:p>
    <w:sectPr w:rsidR="00772EA8" w:rsidRPr="005904C2" w:rsidSect="00B576B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A1DC3" w14:textId="77777777" w:rsidR="00D43269" w:rsidRDefault="00D43269" w:rsidP="00644695">
      <w:pPr>
        <w:spacing w:after="0" w:line="240" w:lineRule="auto"/>
      </w:pPr>
      <w:r>
        <w:separator/>
      </w:r>
    </w:p>
  </w:endnote>
  <w:endnote w:type="continuationSeparator" w:id="0">
    <w:p w14:paraId="4FCE70FB" w14:textId="77777777" w:rsidR="00D43269" w:rsidRDefault="00D43269" w:rsidP="00644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520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3A4D5" w14:textId="1AC7A4E2" w:rsidR="0059033B" w:rsidRDefault="0059033B">
        <w:pPr>
          <w:pStyle w:val="Footer"/>
          <w:jc w:val="center"/>
        </w:pPr>
        <w:r w:rsidRPr="00644695">
          <w:rPr>
            <w:rFonts w:ascii="Times New Roman" w:hAnsi="Times New Roman" w:cs="Times New Roman"/>
          </w:rPr>
          <w:fldChar w:fldCharType="begin"/>
        </w:r>
        <w:r w:rsidRPr="00644695">
          <w:rPr>
            <w:rFonts w:ascii="Times New Roman" w:hAnsi="Times New Roman" w:cs="Times New Roman"/>
          </w:rPr>
          <w:instrText xml:space="preserve"> PAGE   \* MERGEFORMAT </w:instrText>
        </w:r>
        <w:r w:rsidRPr="00644695">
          <w:rPr>
            <w:rFonts w:ascii="Times New Roman" w:hAnsi="Times New Roman" w:cs="Times New Roman"/>
          </w:rPr>
          <w:fldChar w:fldCharType="separate"/>
        </w:r>
        <w:r w:rsidR="00E33DEE">
          <w:rPr>
            <w:rFonts w:ascii="Times New Roman" w:hAnsi="Times New Roman" w:cs="Times New Roman"/>
            <w:noProof/>
          </w:rPr>
          <w:t>1</w:t>
        </w:r>
        <w:r w:rsidRPr="006446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DFD6D8" w14:textId="77777777" w:rsidR="0059033B" w:rsidRDefault="005903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C6FB9" w14:textId="77777777" w:rsidR="00D43269" w:rsidRDefault="00D43269" w:rsidP="00644695">
      <w:pPr>
        <w:spacing w:after="0" w:line="240" w:lineRule="auto"/>
      </w:pPr>
      <w:r>
        <w:separator/>
      </w:r>
    </w:p>
  </w:footnote>
  <w:footnote w:type="continuationSeparator" w:id="0">
    <w:p w14:paraId="279810F7" w14:textId="77777777" w:rsidR="00D43269" w:rsidRDefault="00D43269" w:rsidP="00644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B8CCA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sv5e2edx0rrjeewx8vxxwzpppvw2dwszw2&quot;&gt;My EndNote Library&lt;record-ids&gt;&lt;item&gt;18&lt;/item&gt;&lt;item&gt;31&lt;/item&gt;&lt;item&gt;32&lt;/item&gt;&lt;item&gt;33&lt;/item&gt;&lt;item&gt;62&lt;/item&gt;&lt;item&gt;63&lt;/item&gt;&lt;item&gt;100&lt;/item&gt;&lt;item&gt;127&lt;/item&gt;&lt;item&gt;143&lt;/item&gt;&lt;item&gt;180&lt;/item&gt;&lt;item&gt;208&lt;/item&gt;&lt;item&gt;228&lt;/item&gt;&lt;item&gt;240&lt;/item&gt;&lt;item&gt;247&lt;/item&gt;&lt;item&gt;248&lt;/item&gt;&lt;item&gt;249&lt;/item&gt;&lt;item&gt;255&lt;/item&gt;&lt;item&gt;292&lt;/item&gt;&lt;item&gt;295&lt;/item&gt;&lt;item&gt;346&lt;/item&gt;&lt;item&gt;347&lt;/item&gt;&lt;item&gt;348&lt;/item&gt;&lt;item&gt;369&lt;/item&gt;&lt;item&gt;371&lt;/item&gt;&lt;item&gt;373&lt;/item&gt;&lt;item&gt;374&lt;/item&gt;&lt;item&gt;378&lt;/item&gt;&lt;item&gt;382&lt;/item&gt;&lt;item&gt;458&lt;/item&gt;&lt;item&gt;493&lt;/item&gt;&lt;item&gt;498&lt;/item&gt;&lt;item&gt;505&lt;/item&gt;&lt;item&gt;506&lt;/item&gt;&lt;item&gt;510&lt;/item&gt;&lt;item&gt;512&lt;/item&gt;&lt;item&gt;513&lt;/item&gt;&lt;item&gt;515&lt;/item&gt;&lt;item&gt;532&lt;/item&gt;&lt;item&gt;533&lt;/item&gt;&lt;item&gt;534&lt;/item&gt;&lt;item&gt;535&lt;/item&gt;&lt;item&gt;538&lt;/item&gt;&lt;item&gt;547&lt;/item&gt;&lt;item&gt;548&lt;/item&gt;&lt;item&gt;585&lt;/item&gt;&lt;item&gt;590&lt;/item&gt;&lt;item&gt;595&lt;/item&gt;&lt;item&gt;596&lt;/item&gt;&lt;item&gt;597&lt;/item&gt;&lt;item&gt;598&lt;/item&gt;&lt;item&gt;599&lt;/item&gt;&lt;item&gt;600&lt;/item&gt;&lt;item&gt;601&lt;/item&gt;&lt;item&gt;603&lt;/item&gt;&lt;item&gt;604&lt;/item&gt;&lt;item&gt;605&lt;/item&gt;&lt;/record-ids&gt;&lt;/item&gt;&lt;/Libraries&gt;"/>
  </w:docVars>
  <w:rsids>
    <w:rsidRoot w:val="00E35B97"/>
    <w:rsid w:val="0000019E"/>
    <w:rsid w:val="000052D3"/>
    <w:rsid w:val="00041CE7"/>
    <w:rsid w:val="00075FBF"/>
    <w:rsid w:val="000810F6"/>
    <w:rsid w:val="000831F6"/>
    <w:rsid w:val="00085FD8"/>
    <w:rsid w:val="000900DF"/>
    <w:rsid w:val="000A19CA"/>
    <w:rsid w:val="000A1C9A"/>
    <w:rsid w:val="000A5156"/>
    <w:rsid w:val="000A6FF0"/>
    <w:rsid w:val="000B51BA"/>
    <w:rsid w:val="000C1752"/>
    <w:rsid w:val="000D00F0"/>
    <w:rsid w:val="000D1E4C"/>
    <w:rsid w:val="000D6ABB"/>
    <w:rsid w:val="000E26D7"/>
    <w:rsid w:val="0010247B"/>
    <w:rsid w:val="0011477E"/>
    <w:rsid w:val="001306DE"/>
    <w:rsid w:val="00131C71"/>
    <w:rsid w:val="00136CA0"/>
    <w:rsid w:val="0015343A"/>
    <w:rsid w:val="00153BE9"/>
    <w:rsid w:val="001564F3"/>
    <w:rsid w:val="00157243"/>
    <w:rsid w:val="00163BC5"/>
    <w:rsid w:val="0017125C"/>
    <w:rsid w:val="00173097"/>
    <w:rsid w:val="00182FC4"/>
    <w:rsid w:val="00196BF7"/>
    <w:rsid w:val="001A0ED3"/>
    <w:rsid w:val="001A1155"/>
    <w:rsid w:val="001A7D42"/>
    <w:rsid w:val="001B2B0E"/>
    <w:rsid w:val="001B408A"/>
    <w:rsid w:val="001B7202"/>
    <w:rsid w:val="001C226C"/>
    <w:rsid w:val="001C552C"/>
    <w:rsid w:val="001C77A3"/>
    <w:rsid w:val="001D0D64"/>
    <w:rsid w:val="002024D5"/>
    <w:rsid w:val="002121CC"/>
    <w:rsid w:val="00230895"/>
    <w:rsid w:val="00242860"/>
    <w:rsid w:val="0025390C"/>
    <w:rsid w:val="002548BB"/>
    <w:rsid w:val="00255D25"/>
    <w:rsid w:val="00267339"/>
    <w:rsid w:val="0027129D"/>
    <w:rsid w:val="00275C5D"/>
    <w:rsid w:val="0028338C"/>
    <w:rsid w:val="0029186C"/>
    <w:rsid w:val="00295C6A"/>
    <w:rsid w:val="00296050"/>
    <w:rsid w:val="002968E2"/>
    <w:rsid w:val="002A0BA0"/>
    <w:rsid w:val="002A3671"/>
    <w:rsid w:val="002A56DB"/>
    <w:rsid w:val="002A7183"/>
    <w:rsid w:val="002C59A1"/>
    <w:rsid w:val="002D5CA5"/>
    <w:rsid w:val="002E3519"/>
    <w:rsid w:val="002F2EF5"/>
    <w:rsid w:val="002F47E0"/>
    <w:rsid w:val="00315C81"/>
    <w:rsid w:val="003379E5"/>
    <w:rsid w:val="0034654E"/>
    <w:rsid w:val="00355D04"/>
    <w:rsid w:val="00370972"/>
    <w:rsid w:val="00373DB7"/>
    <w:rsid w:val="00375CF4"/>
    <w:rsid w:val="0038453E"/>
    <w:rsid w:val="0038757A"/>
    <w:rsid w:val="0039133F"/>
    <w:rsid w:val="00393174"/>
    <w:rsid w:val="0039461B"/>
    <w:rsid w:val="00397273"/>
    <w:rsid w:val="003B0E9D"/>
    <w:rsid w:val="003D50BE"/>
    <w:rsid w:val="00403AA9"/>
    <w:rsid w:val="00410FB4"/>
    <w:rsid w:val="00411042"/>
    <w:rsid w:val="0042067A"/>
    <w:rsid w:val="00422B24"/>
    <w:rsid w:val="00422CA6"/>
    <w:rsid w:val="004445DA"/>
    <w:rsid w:val="00447CB3"/>
    <w:rsid w:val="00462BCC"/>
    <w:rsid w:val="00463CFD"/>
    <w:rsid w:val="0047112E"/>
    <w:rsid w:val="00472198"/>
    <w:rsid w:val="00481909"/>
    <w:rsid w:val="004B4616"/>
    <w:rsid w:val="004D0378"/>
    <w:rsid w:val="004D3B33"/>
    <w:rsid w:val="004E3EB9"/>
    <w:rsid w:val="004E5D92"/>
    <w:rsid w:val="004F2FBD"/>
    <w:rsid w:val="004F346F"/>
    <w:rsid w:val="0051353A"/>
    <w:rsid w:val="00536889"/>
    <w:rsid w:val="005411A4"/>
    <w:rsid w:val="00550630"/>
    <w:rsid w:val="005511B4"/>
    <w:rsid w:val="00553030"/>
    <w:rsid w:val="00556771"/>
    <w:rsid w:val="00565A26"/>
    <w:rsid w:val="005666D1"/>
    <w:rsid w:val="00574416"/>
    <w:rsid w:val="00581E77"/>
    <w:rsid w:val="005834EC"/>
    <w:rsid w:val="0059033B"/>
    <w:rsid w:val="005904C2"/>
    <w:rsid w:val="0059671A"/>
    <w:rsid w:val="005A595A"/>
    <w:rsid w:val="005A5A4A"/>
    <w:rsid w:val="005C3E9F"/>
    <w:rsid w:val="00613A7D"/>
    <w:rsid w:val="00621E94"/>
    <w:rsid w:val="006240E2"/>
    <w:rsid w:val="00644695"/>
    <w:rsid w:val="006459BC"/>
    <w:rsid w:val="00656316"/>
    <w:rsid w:val="00660489"/>
    <w:rsid w:val="006825C1"/>
    <w:rsid w:val="006834E1"/>
    <w:rsid w:val="00684D96"/>
    <w:rsid w:val="00691C24"/>
    <w:rsid w:val="0069210D"/>
    <w:rsid w:val="006A1A6E"/>
    <w:rsid w:val="006A61B1"/>
    <w:rsid w:val="006B2916"/>
    <w:rsid w:val="006C36A8"/>
    <w:rsid w:val="006D76EA"/>
    <w:rsid w:val="006E20F6"/>
    <w:rsid w:val="006E4327"/>
    <w:rsid w:val="00715FB9"/>
    <w:rsid w:val="007243A8"/>
    <w:rsid w:val="00736F21"/>
    <w:rsid w:val="00736F61"/>
    <w:rsid w:val="00741177"/>
    <w:rsid w:val="00742678"/>
    <w:rsid w:val="00744BFF"/>
    <w:rsid w:val="00745B28"/>
    <w:rsid w:val="00760099"/>
    <w:rsid w:val="00772EA8"/>
    <w:rsid w:val="007A479F"/>
    <w:rsid w:val="007A4B7E"/>
    <w:rsid w:val="007B25D5"/>
    <w:rsid w:val="007B46F9"/>
    <w:rsid w:val="007B761E"/>
    <w:rsid w:val="007E3D9D"/>
    <w:rsid w:val="007E4EE1"/>
    <w:rsid w:val="007E5D8E"/>
    <w:rsid w:val="00836198"/>
    <w:rsid w:val="00851A5A"/>
    <w:rsid w:val="00852C26"/>
    <w:rsid w:val="008606C5"/>
    <w:rsid w:val="00867563"/>
    <w:rsid w:val="00867900"/>
    <w:rsid w:val="00872A4B"/>
    <w:rsid w:val="0087427D"/>
    <w:rsid w:val="00874428"/>
    <w:rsid w:val="008806EA"/>
    <w:rsid w:val="00883C68"/>
    <w:rsid w:val="00887E26"/>
    <w:rsid w:val="00890FFF"/>
    <w:rsid w:val="008A2F77"/>
    <w:rsid w:val="008A4C3D"/>
    <w:rsid w:val="008B317E"/>
    <w:rsid w:val="008C241C"/>
    <w:rsid w:val="008C4295"/>
    <w:rsid w:val="008C6B03"/>
    <w:rsid w:val="008D3FFF"/>
    <w:rsid w:val="008D4225"/>
    <w:rsid w:val="008E1C19"/>
    <w:rsid w:val="008E7D7F"/>
    <w:rsid w:val="008F718F"/>
    <w:rsid w:val="0090265B"/>
    <w:rsid w:val="009336C5"/>
    <w:rsid w:val="0093597D"/>
    <w:rsid w:val="009433B8"/>
    <w:rsid w:val="009577F6"/>
    <w:rsid w:val="00961239"/>
    <w:rsid w:val="0096369B"/>
    <w:rsid w:val="009655CE"/>
    <w:rsid w:val="00967045"/>
    <w:rsid w:val="00990DED"/>
    <w:rsid w:val="009928DC"/>
    <w:rsid w:val="009B331A"/>
    <w:rsid w:val="009C23C0"/>
    <w:rsid w:val="009D338D"/>
    <w:rsid w:val="00A047DB"/>
    <w:rsid w:val="00A06B5D"/>
    <w:rsid w:val="00A16C30"/>
    <w:rsid w:val="00A170A7"/>
    <w:rsid w:val="00A55C84"/>
    <w:rsid w:val="00A62C42"/>
    <w:rsid w:val="00A718E9"/>
    <w:rsid w:val="00A82690"/>
    <w:rsid w:val="00A86CEC"/>
    <w:rsid w:val="00AA1169"/>
    <w:rsid w:val="00AA17C7"/>
    <w:rsid w:val="00AA2D1B"/>
    <w:rsid w:val="00AA2FE1"/>
    <w:rsid w:val="00AA34A1"/>
    <w:rsid w:val="00AC720D"/>
    <w:rsid w:val="00AE5494"/>
    <w:rsid w:val="00B10370"/>
    <w:rsid w:val="00B13F26"/>
    <w:rsid w:val="00B15D0C"/>
    <w:rsid w:val="00B170FA"/>
    <w:rsid w:val="00B236C2"/>
    <w:rsid w:val="00B53589"/>
    <w:rsid w:val="00B53919"/>
    <w:rsid w:val="00B557BA"/>
    <w:rsid w:val="00B576BE"/>
    <w:rsid w:val="00B9502C"/>
    <w:rsid w:val="00B96B4A"/>
    <w:rsid w:val="00BA6FAE"/>
    <w:rsid w:val="00BB0848"/>
    <w:rsid w:val="00BF53EF"/>
    <w:rsid w:val="00C03638"/>
    <w:rsid w:val="00C04CB5"/>
    <w:rsid w:val="00C056DF"/>
    <w:rsid w:val="00C20839"/>
    <w:rsid w:val="00C23B7D"/>
    <w:rsid w:val="00C23D56"/>
    <w:rsid w:val="00C25683"/>
    <w:rsid w:val="00C25998"/>
    <w:rsid w:val="00C26C4B"/>
    <w:rsid w:val="00C300FB"/>
    <w:rsid w:val="00C361EF"/>
    <w:rsid w:val="00C4585C"/>
    <w:rsid w:val="00C56E40"/>
    <w:rsid w:val="00C57B45"/>
    <w:rsid w:val="00C62927"/>
    <w:rsid w:val="00C6574A"/>
    <w:rsid w:val="00C72C2E"/>
    <w:rsid w:val="00C76F0D"/>
    <w:rsid w:val="00C8727F"/>
    <w:rsid w:val="00C96BD8"/>
    <w:rsid w:val="00CA1D79"/>
    <w:rsid w:val="00CC6F02"/>
    <w:rsid w:val="00CD356B"/>
    <w:rsid w:val="00CD38DF"/>
    <w:rsid w:val="00CD6E11"/>
    <w:rsid w:val="00CE5314"/>
    <w:rsid w:val="00CE5B31"/>
    <w:rsid w:val="00CF32CA"/>
    <w:rsid w:val="00D03FA5"/>
    <w:rsid w:val="00D04828"/>
    <w:rsid w:val="00D0739D"/>
    <w:rsid w:val="00D15ED6"/>
    <w:rsid w:val="00D23100"/>
    <w:rsid w:val="00D40191"/>
    <w:rsid w:val="00D43269"/>
    <w:rsid w:val="00D43870"/>
    <w:rsid w:val="00D675D6"/>
    <w:rsid w:val="00D724D7"/>
    <w:rsid w:val="00D76637"/>
    <w:rsid w:val="00D859BC"/>
    <w:rsid w:val="00DA7B61"/>
    <w:rsid w:val="00DB1228"/>
    <w:rsid w:val="00E122B7"/>
    <w:rsid w:val="00E13DC4"/>
    <w:rsid w:val="00E14CCA"/>
    <w:rsid w:val="00E1715D"/>
    <w:rsid w:val="00E224BF"/>
    <w:rsid w:val="00E33DEE"/>
    <w:rsid w:val="00E358ED"/>
    <w:rsid w:val="00E35B97"/>
    <w:rsid w:val="00E418AA"/>
    <w:rsid w:val="00E425F4"/>
    <w:rsid w:val="00E55BCF"/>
    <w:rsid w:val="00E625DB"/>
    <w:rsid w:val="00E6740D"/>
    <w:rsid w:val="00E73A68"/>
    <w:rsid w:val="00E81C28"/>
    <w:rsid w:val="00E87F2F"/>
    <w:rsid w:val="00EA0C03"/>
    <w:rsid w:val="00EC14DD"/>
    <w:rsid w:val="00EC2DC3"/>
    <w:rsid w:val="00ED1E80"/>
    <w:rsid w:val="00EE0060"/>
    <w:rsid w:val="00EE1EA5"/>
    <w:rsid w:val="00F07278"/>
    <w:rsid w:val="00F22405"/>
    <w:rsid w:val="00F24D6F"/>
    <w:rsid w:val="00F302EA"/>
    <w:rsid w:val="00F43468"/>
    <w:rsid w:val="00F51BE1"/>
    <w:rsid w:val="00F54E0D"/>
    <w:rsid w:val="00F56D68"/>
    <w:rsid w:val="00F62704"/>
    <w:rsid w:val="00F66B98"/>
    <w:rsid w:val="00F743A0"/>
    <w:rsid w:val="00F74592"/>
    <w:rsid w:val="00F75831"/>
    <w:rsid w:val="00F80E5C"/>
    <w:rsid w:val="00F85756"/>
    <w:rsid w:val="00F85D8E"/>
    <w:rsid w:val="00FA100F"/>
    <w:rsid w:val="00FB30BF"/>
    <w:rsid w:val="00FB3D14"/>
    <w:rsid w:val="00FC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ADCA"/>
  <w15:chartTrackingRefBased/>
  <w15:docId w15:val="{E3DEC679-B7C7-47CF-B1D5-4392930E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3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FA5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9B331A"/>
    <w:pPr>
      <w:numPr>
        <w:numId w:val="1"/>
      </w:numPr>
      <w:contextualSpacing/>
    </w:pPr>
  </w:style>
  <w:style w:type="table" w:styleId="PlainTable2">
    <w:name w:val="Plain Table 2"/>
    <w:basedOn w:val="TableNormal"/>
    <w:uiPriority w:val="42"/>
    <w:rsid w:val="00E67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825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695"/>
  </w:style>
  <w:style w:type="paragraph" w:styleId="Footer">
    <w:name w:val="footer"/>
    <w:basedOn w:val="Normal"/>
    <w:link w:val="FooterChar"/>
    <w:uiPriority w:val="99"/>
    <w:unhideWhenUsed/>
    <w:rsid w:val="00644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695"/>
  </w:style>
  <w:style w:type="paragraph" w:customStyle="1" w:styleId="EndNoteBibliographyTitle">
    <w:name w:val="EndNote Bibliography Title"/>
    <w:basedOn w:val="Normal"/>
    <w:link w:val="EndNoteBibliographyTitleChar"/>
    <w:rsid w:val="00581E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E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1E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1E7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9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lmeida</dc:creator>
  <cp:keywords/>
  <dc:description/>
  <cp:lastModifiedBy>Rafael Almeida</cp:lastModifiedBy>
  <cp:revision>211</cp:revision>
  <cp:lastPrinted>2016-05-25T11:09:00Z</cp:lastPrinted>
  <dcterms:created xsi:type="dcterms:W3CDTF">2016-04-19T09:18:00Z</dcterms:created>
  <dcterms:modified xsi:type="dcterms:W3CDTF">2016-05-25T14:54:00Z</dcterms:modified>
</cp:coreProperties>
</file>